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00E6" w:rsidRPr="004300E6" w:rsidRDefault="004300E6" w:rsidP="004300E6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ure S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1. (A-C) 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mmunostaining and quantification of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Desmin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MyoD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young and senescent myoblasts (donors: 18M, 25F and 75F) (scale bar= 50</w:t>
      </w:r>
      <w:r w:rsidRPr="004300E6">
        <w:rPr>
          <w:rFonts w:ascii="Calibri" w:hAnsi="Calibri" w:cs="Calibri"/>
          <w:sz w:val="24"/>
          <w:szCs w:val="24"/>
          <w:shd w:val="clear" w:color="auto" w:fill="FFFFFF"/>
        </w:rPr>
        <w:t>µ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m, n=150 cells). 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(D)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Population doubling times were calculated for young and senescent human myoblasts. 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(E, F)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average diameter of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myotubes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fusion index (number of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myonuclei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/total number of nuclei × 100%). 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(G-J) 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Quantification of SA-β-Gal, γH2AX, H3K9me3 and H3K27me3 positive cells in young and senescent myoblasts from 3 different donors. </w:t>
      </w:r>
      <w:r w:rsidRPr="004300E6">
        <w:rPr>
          <w:rFonts w:asciiTheme="majorBidi" w:hAnsiTheme="majorBidi" w:cstheme="majorBidi"/>
          <w:sz w:val="24"/>
          <w:szCs w:val="24"/>
        </w:rPr>
        <w:t xml:space="preserve">Each dot in the bar graph indicates one donor. (K-N) Immunostaining and quantification of </w:t>
      </w:r>
      <w:proofErr w:type="spellStart"/>
      <w:r w:rsidRPr="004300E6">
        <w:rPr>
          <w:rFonts w:asciiTheme="majorBidi" w:hAnsiTheme="majorBidi" w:cstheme="majorBidi"/>
          <w:sz w:val="24"/>
          <w:szCs w:val="24"/>
        </w:rPr>
        <w:t>Desmin</w:t>
      </w:r>
      <w:proofErr w:type="spellEnd"/>
      <w:r w:rsidRPr="004300E6">
        <w:rPr>
          <w:rFonts w:asciiTheme="majorBidi" w:hAnsiTheme="majorBidi" w:cstheme="majorBidi"/>
          <w:sz w:val="24"/>
          <w:szCs w:val="24"/>
        </w:rPr>
        <w:t xml:space="preserve">, 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γH2AX, and H3K9me3 in senescent myoblasts, control or treated with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4 days or 12 days (scale bar=50</w:t>
      </w:r>
      <w:r w:rsidRPr="004300E6">
        <w:rPr>
          <w:rFonts w:ascii="Calibri" w:hAnsi="Calibri" w:cs="Calibri"/>
          <w:sz w:val="24"/>
          <w:szCs w:val="24"/>
          <w:shd w:val="clear" w:color="auto" w:fill="FFFFFF"/>
        </w:rPr>
        <w:t>µ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m, n=150 cells). Data in bar graphs are pre</w:t>
      </w:r>
      <w:bookmarkStart w:id="0" w:name="_GoBack"/>
      <w:bookmarkEnd w:id="0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sented as mean ± </w:t>
      </w:r>
      <w:proofErr w:type="spellStart"/>
      <w:proofErr w:type="gram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std</w:t>
      </w:r>
      <w:proofErr w:type="spellEnd"/>
      <w:proofErr w:type="gram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data in dot plots are presented as mean ± 95% CI. 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 &lt; 0.05</w:t>
      </w:r>
      <w:proofErr w:type="gram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,  *</w:t>
      </w:r>
      <w:proofErr w:type="gram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** denotes p &lt; 0.001 and **** denotes p &lt; 0.0001, and ns, not significant.</w:t>
      </w: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ure S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2.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(</w:t>
      </w:r>
      <w:r w:rsidRPr="004300E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A, B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Phase images immunostaining and quantification for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desmin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senescent cells at 0, 4, 8, 12 days post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reatment. Cells were treated for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for 4 days. (</w:t>
      </w:r>
      <w:r w:rsidRPr="004300E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C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Cumulative cell number in young and senescent control of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reated myoblasts at the indicated times; data shown as means ± SD.</w:t>
      </w: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ure S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3. (A) 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Immunostaining for F-actin, SA-β-Gal, Ki67, γH2AX, H3K9me3 and H3K27me3 in senescent myoblasts immediately (d0) or 12 days (d12) after DMSO treatment. (</w:t>
      </w:r>
      <w:proofErr w:type="gram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scale</w:t>
      </w:r>
      <w:proofErr w:type="gram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ar=100µm for F-actin, SA-β-Gal staining; scale bar=50µm for Ki67, γH2AX, H3K9me3 and H3K27me3 staining, n=150 cells) 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(B-G)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Quantification of F-actin, SA-β-Gal, Ki67, γH2AX, H3K9me3 and H3K27me3 in senescent myoblast on d0 and d12 post DMSO treatment.</w:t>
      </w: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lastRenderedPageBreak/>
        <w:t>Figure S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4. (A)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he levels of ATP level measured in the presence of the indicated concentrations of 2-DG (hexokinase inhibitor, IC50=5mM) in 12.5mM glucose containing medium. Data in ECAR plot is presented as mean ± SEM and data in bar graphs are presented as mean ± std. 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5, ***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001 and ns, not significant. </w:t>
      </w: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OLE_LINK1"/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ure S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5. </w:t>
      </w:r>
      <w:bookmarkEnd w:id="1"/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(A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) Western blots and quantification of total (t) and phosphorylated (p</w:t>
      </w:r>
      <w:proofErr w:type="gram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)Akt2</w:t>
      </w:r>
      <w:proofErr w:type="gram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young and senescent control or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reated myoblasts on 0d or 12d; GAPDH served as a loading control. (</w:t>
      </w:r>
      <w:r w:rsidRPr="004300E6">
        <w:rPr>
          <w:rFonts w:asciiTheme="majorBidi" w:hAnsiTheme="majorBidi" w:cstheme="majorBidi"/>
          <w:b/>
          <w:sz w:val="24"/>
          <w:szCs w:val="24"/>
          <w:shd w:val="clear" w:color="auto" w:fill="FFFFFF"/>
        </w:rPr>
        <w:t>B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) The levels of intracellular ATP upon treatment with 12.5mM glucose, 20mM insulin and Akt2 inhibitor at the indicated concentrations.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Data in bar graphs are presented as mean ± std. 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5, *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1, **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01, ***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001 and ns, not significant. </w:t>
      </w: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p w:rsidR="004300E6" w:rsidRPr="004300E6" w:rsidRDefault="004300E6" w:rsidP="004300E6">
      <w:pPr>
        <w:spacing w:after="0" w:line="48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Figure S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6. (A-C)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Quantitative real-time PCR quantification of gene expression of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Myf5, </w:t>
      </w:r>
      <w:proofErr w:type="spellStart"/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yoD</w:t>
      </w:r>
      <w:proofErr w:type="spellEnd"/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 xml:space="preserve"> 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d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Mef2c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in senescent control and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reated myoblasts. </w:t>
      </w:r>
      <w:r w:rsidRPr="004300E6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(D)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Cumulative cell number of etoposide treated senescent myoblasts (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eSM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) and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reversine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treated </w:t>
      </w:r>
      <w:proofErr w:type="spellStart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eSM</w:t>
      </w:r>
      <w:proofErr w:type="spellEnd"/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ver time in culture; data shown as means ± SD.  Data in bar graphs are presented as mean ± std. *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&lt; 0.01, *** denotes </w:t>
      </w:r>
      <w:r w:rsidRPr="004300E6"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p</w:t>
      </w:r>
      <w:r w:rsidRPr="004300E6">
        <w:rPr>
          <w:rFonts w:asciiTheme="majorBidi" w:hAnsiTheme="majorBidi" w:cstheme="majorBidi"/>
          <w:sz w:val="24"/>
          <w:szCs w:val="24"/>
          <w:shd w:val="clear" w:color="auto" w:fill="FFFFFF"/>
        </w:rPr>
        <w:t> &lt; 0.001, and ns, not significant.</w:t>
      </w:r>
    </w:p>
    <w:p w:rsidR="00BA2B22" w:rsidRPr="004300E6" w:rsidRDefault="00BA2B22"/>
    <w:sectPr w:rsidR="00BA2B22" w:rsidRPr="004300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0E6"/>
    <w:rsid w:val="000162C9"/>
    <w:rsid w:val="000217BE"/>
    <w:rsid w:val="0006067C"/>
    <w:rsid w:val="00060E63"/>
    <w:rsid w:val="00066230"/>
    <w:rsid w:val="00080B54"/>
    <w:rsid w:val="000C3D0C"/>
    <w:rsid w:val="000D2F70"/>
    <w:rsid w:val="000E009A"/>
    <w:rsid w:val="000F4C17"/>
    <w:rsid w:val="00104FCE"/>
    <w:rsid w:val="00194222"/>
    <w:rsid w:val="001A7DD7"/>
    <w:rsid w:val="001D30B4"/>
    <w:rsid w:val="001F7199"/>
    <w:rsid w:val="001F7EEF"/>
    <w:rsid w:val="00225B08"/>
    <w:rsid w:val="002773EB"/>
    <w:rsid w:val="00277509"/>
    <w:rsid w:val="00282F9F"/>
    <w:rsid w:val="002E5A73"/>
    <w:rsid w:val="0034019D"/>
    <w:rsid w:val="00344F09"/>
    <w:rsid w:val="003455A1"/>
    <w:rsid w:val="0034629F"/>
    <w:rsid w:val="00384B50"/>
    <w:rsid w:val="003C6F60"/>
    <w:rsid w:val="003D6A0A"/>
    <w:rsid w:val="003F7F2D"/>
    <w:rsid w:val="004300E6"/>
    <w:rsid w:val="00435BE7"/>
    <w:rsid w:val="004974C7"/>
    <w:rsid w:val="004F6033"/>
    <w:rsid w:val="00540917"/>
    <w:rsid w:val="00543B28"/>
    <w:rsid w:val="00590DE2"/>
    <w:rsid w:val="0059691F"/>
    <w:rsid w:val="005F0C20"/>
    <w:rsid w:val="0060497F"/>
    <w:rsid w:val="00625ACA"/>
    <w:rsid w:val="0062725E"/>
    <w:rsid w:val="00647B64"/>
    <w:rsid w:val="00660D24"/>
    <w:rsid w:val="00663790"/>
    <w:rsid w:val="00674844"/>
    <w:rsid w:val="00682E16"/>
    <w:rsid w:val="006905C8"/>
    <w:rsid w:val="006B0FD3"/>
    <w:rsid w:val="006B356E"/>
    <w:rsid w:val="006B3A53"/>
    <w:rsid w:val="006D3DC9"/>
    <w:rsid w:val="00706C83"/>
    <w:rsid w:val="00710E9E"/>
    <w:rsid w:val="00711120"/>
    <w:rsid w:val="0071125E"/>
    <w:rsid w:val="007448B2"/>
    <w:rsid w:val="00786094"/>
    <w:rsid w:val="0079122A"/>
    <w:rsid w:val="007917A6"/>
    <w:rsid w:val="007B17AB"/>
    <w:rsid w:val="007B57B3"/>
    <w:rsid w:val="007E2C2A"/>
    <w:rsid w:val="00800699"/>
    <w:rsid w:val="00820C18"/>
    <w:rsid w:val="008375D2"/>
    <w:rsid w:val="008636B2"/>
    <w:rsid w:val="008971A9"/>
    <w:rsid w:val="008A152C"/>
    <w:rsid w:val="008C16D4"/>
    <w:rsid w:val="008E5221"/>
    <w:rsid w:val="008E6DCB"/>
    <w:rsid w:val="00904C78"/>
    <w:rsid w:val="00957CD4"/>
    <w:rsid w:val="00961D8F"/>
    <w:rsid w:val="00983B77"/>
    <w:rsid w:val="009962FE"/>
    <w:rsid w:val="009C3316"/>
    <w:rsid w:val="00A4351D"/>
    <w:rsid w:val="00A67041"/>
    <w:rsid w:val="00A74D09"/>
    <w:rsid w:val="00A85B09"/>
    <w:rsid w:val="00A8654F"/>
    <w:rsid w:val="00A94369"/>
    <w:rsid w:val="00AA6947"/>
    <w:rsid w:val="00AC4DE2"/>
    <w:rsid w:val="00B21C63"/>
    <w:rsid w:val="00B33BA3"/>
    <w:rsid w:val="00B57C12"/>
    <w:rsid w:val="00B718B2"/>
    <w:rsid w:val="00B733F7"/>
    <w:rsid w:val="00B75DEB"/>
    <w:rsid w:val="00B95D73"/>
    <w:rsid w:val="00B97FBA"/>
    <w:rsid w:val="00BA2B22"/>
    <w:rsid w:val="00BC4F93"/>
    <w:rsid w:val="00BF3FBF"/>
    <w:rsid w:val="00C008E2"/>
    <w:rsid w:val="00C2213F"/>
    <w:rsid w:val="00C61BC7"/>
    <w:rsid w:val="00C7605F"/>
    <w:rsid w:val="00C90B35"/>
    <w:rsid w:val="00CB6B12"/>
    <w:rsid w:val="00D03980"/>
    <w:rsid w:val="00D03CDF"/>
    <w:rsid w:val="00D04B0C"/>
    <w:rsid w:val="00D20056"/>
    <w:rsid w:val="00D203AB"/>
    <w:rsid w:val="00D40815"/>
    <w:rsid w:val="00D40C87"/>
    <w:rsid w:val="00D42AF3"/>
    <w:rsid w:val="00D43CF6"/>
    <w:rsid w:val="00D9623E"/>
    <w:rsid w:val="00DA3525"/>
    <w:rsid w:val="00DC10CE"/>
    <w:rsid w:val="00DF1CB4"/>
    <w:rsid w:val="00E060D5"/>
    <w:rsid w:val="00E06433"/>
    <w:rsid w:val="00E3580B"/>
    <w:rsid w:val="00E40A7F"/>
    <w:rsid w:val="00E5060C"/>
    <w:rsid w:val="00E96AF2"/>
    <w:rsid w:val="00EB587A"/>
    <w:rsid w:val="00EB7ACA"/>
    <w:rsid w:val="00EC1AD4"/>
    <w:rsid w:val="00EE2B88"/>
    <w:rsid w:val="00F15DDD"/>
    <w:rsid w:val="00F24343"/>
    <w:rsid w:val="00F759C8"/>
    <w:rsid w:val="00FA674D"/>
    <w:rsid w:val="00FB31EC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DBC72C-DB71-42A2-98B9-D335623D8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0</Words>
  <Characters>2467</Characters>
  <Application>Microsoft Office Word</Application>
  <DocSecurity>0</DocSecurity>
  <Lines>34</Lines>
  <Paragraphs>6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balamurugan R.</dc:creator>
  <cp:keywords/>
  <dc:description/>
  <cp:lastModifiedBy>Sribalamurugan R.</cp:lastModifiedBy>
  <cp:revision>1</cp:revision>
  <dcterms:created xsi:type="dcterms:W3CDTF">2022-12-20T02:18:00Z</dcterms:created>
  <dcterms:modified xsi:type="dcterms:W3CDTF">2022-12-20T02:21:00Z</dcterms:modified>
</cp:coreProperties>
</file>